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4DB8" w:rsidRDefault="00EC4D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</w:t>
      </w:r>
      <w:r w:rsidR="00AD45A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3C3FDD">
        <w:rPr>
          <w:rFonts w:ascii="Times New Roman" w:hAnsi="Times New Roman" w:cs="Times New Roman"/>
          <w:sz w:val="24"/>
          <w:szCs w:val="24"/>
        </w:rPr>
        <w:t>Histopathologic</w:t>
      </w:r>
      <w:proofErr w:type="spellEnd"/>
      <w:r w:rsidR="003C3FDD">
        <w:rPr>
          <w:rFonts w:ascii="Times New Roman" w:hAnsi="Times New Roman" w:cs="Times New Roman"/>
          <w:sz w:val="24"/>
          <w:szCs w:val="24"/>
        </w:rPr>
        <w:t xml:space="preserve"> data of OC ascites</w:t>
      </w:r>
    </w:p>
    <w:tbl>
      <w:tblPr>
        <w:tblW w:w="9145" w:type="dxa"/>
        <w:tblInd w:w="-106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/>
      </w:tblPr>
      <w:tblGrid>
        <w:gridCol w:w="1702"/>
        <w:gridCol w:w="1842"/>
        <w:gridCol w:w="1915"/>
        <w:gridCol w:w="851"/>
        <w:gridCol w:w="2835"/>
      </w:tblGrid>
      <w:tr w:rsidR="003C3FDD" w:rsidRPr="00AD11F7" w:rsidTr="003C3FDD">
        <w:tc>
          <w:tcPr>
            <w:tcW w:w="17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C3FDD" w:rsidRPr="00C760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3C3FDD" w:rsidRPr="00C760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609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scites</w:t>
            </w:r>
          </w:p>
          <w:p w:rsidR="00C7609B" w:rsidRPr="00C7609B" w:rsidRDefault="00C7609B" w:rsidP="00852E9B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609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n=40)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C3FDD" w:rsidRPr="00C760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3C3FDD" w:rsidRPr="00C760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C7609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istopathology</w:t>
            </w:r>
            <w:proofErr w:type="spellEnd"/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C3FDD" w:rsidRPr="00C760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3C3FDD" w:rsidRPr="00C760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609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rade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C3FDD" w:rsidRPr="00C760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3C3FDD" w:rsidRPr="00C760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609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C3FDD" w:rsidRPr="00C7609B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7609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rior</w:t>
            </w:r>
          </w:p>
          <w:p w:rsidR="003C3FDD" w:rsidRPr="00C7609B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C7609B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hemotherapy</w:t>
            </w:r>
            <w:proofErr w:type="spellEnd"/>
          </w:p>
        </w:tc>
      </w:tr>
      <w:tr w:rsidR="003C3FDD" w:rsidRPr="00852E9B" w:rsidTr="00AD45A1">
        <w:tc>
          <w:tcPr>
            <w:tcW w:w="170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343C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10</w:t>
            </w:r>
          </w:p>
        </w:tc>
        <w:tc>
          <w:tcPr>
            <w:tcW w:w="1842" w:type="dxa"/>
            <w:shd w:val="clear" w:color="auto" w:fill="FFFFFF" w:themeFill="background1"/>
          </w:tcPr>
          <w:p w:rsidR="003C3FDD" w:rsidRPr="00852E9B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1915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:rsidR="003C3FDD" w:rsidRPr="00852E9B" w:rsidRDefault="003C3FDD" w:rsidP="00343C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2835" w:type="dxa"/>
            <w:shd w:val="clear" w:color="auto" w:fill="FFFFFF" w:themeFill="background1"/>
          </w:tcPr>
          <w:p w:rsidR="003C3FDD" w:rsidRPr="00852E9B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4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C7609B" w:rsidP="003C3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3C3FDD"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ous</w:t>
            </w:r>
            <w:proofErr w:type="spellEnd"/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343C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C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41</w:t>
            </w:r>
          </w:p>
        </w:tc>
        <w:tc>
          <w:tcPr>
            <w:tcW w:w="1842" w:type="dxa"/>
            <w:shd w:val="clear" w:color="auto" w:fill="FFFFFF" w:themeFill="background1"/>
          </w:tcPr>
          <w:p w:rsidR="003C3FDD" w:rsidRPr="00852E9B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1915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:rsidR="003C3FDD" w:rsidRPr="00852E9B" w:rsidRDefault="003C3FDD" w:rsidP="00343C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2835" w:type="dxa"/>
            <w:shd w:val="clear" w:color="auto" w:fill="FFFFFF" w:themeFill="background1"/>
          </w:tcPr>
          <w:p w:rsidR="003C3FDD" w:rsidRPr="00852E9B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3C3FDD" w:rsidRPr="00852E9B" w:rsidTr="00AD45A1">
        <w:tc>
          <w:tcPr>
            <w:tcW w:w="1702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48</w:t>
            </w:r>
          </w:p>
        </w:tc>
        <w:tc>
          <w:tcPr>
            <w:tcW w:w="1842" w:type="dxa"/>
            <w:shd w:val="clear" w:color="auto" w:fill="FFFFFF" w:themeFill="background1"/>
          </w:tcPr>
          <w:p w:rsidR="003C3FDD" w:rsidRPr="00852E9B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1915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:rsidR="003C3FDD" w:rsidRPr="0027319E" w:rsidRDefault="003C3FDD" w:rsidP="00343C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2835" w:type="dxa"/>
            <w:shd w:val="clear" w:color="auto" w:fill="FFFFFF" w:themeFill="background1"/>
          </w:tcPr>
          <w:p w:rsidR="003C3FDD" w:rsidRPr="00852E9B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34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343C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C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350</w:t>
            </w:r>
          </w:p>
        </w:tc>
        <w:tc>
          <w:tcPr>
            <w:tcW w:w="1842" w:type="dxa"/>
            <w:shd w:val="clear" w:color="auto" w:fill="FFFFFF" w:themeFill="background1"/>
          </w:tcPr>
          <w:p w:rsidR="003C3FDD" w:rsidRPr="00852E9B" w:rsidRDefault="00C7609B" w:rsidP="003C3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3C3FDD"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ous</w:t>
            </w:r>
            <w:proofErr w:type="spellEnd"/>
          </w:p>
        </w:tc>
        <w:tc>
          <w:tcPr>
            <w:tcW w:w="1915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:rsidR="003C3FDD" w:rsidRPr="00852E9B" w:rsidRDefault="003C3FDD" w:rsidP="00343C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C</w:t>
            </w:r>
          </w:p>
        </w:tc>
        <w:tc>
          <w:tcPr>
            <w:tcW w:w="2835" w:type="dxa"/>
            <w:shd w:val="clear" w:color="auto" w:fill="FFFFFF" w:themeFill="background1"/>
          </w:tcPr>
          <w:p w:rsidR="003C3FDD" w:rsidRPr="00852E9B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3C3FDD" w:rsidRPr="00852E9B" w:rsidTr="00AD45A1">
        <w:tc>
          <w:tcPr>
            <w:tcW w:w="1702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361</w:t>
            </w:r>
          </w:p>
        </w:tc>
        <w:tc>
          <w:tcPr>
            <w:tcW w:w="1842" w:type="dxa"/>
            <w:shd w:val="clear" w:color="auto" w:fill="FFFFFF" w:themeFill="background1"/>
          </w:tcPr>
          <w:p w:rsidR="003C3FDD" w:rsidRPr="00852E9B" w:rsidRDefault="00C7609B" w:rsidP="003C3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3C3FDD"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ous</w:t>
            </w:r>
            <w:proofErr w:type="spellEnd"/>
          </w:p>
        </w:tc>
        <w:tc>
          <w:tcPr>
            <w:tcW w:w="1915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</w:tcPr>
          <w:p w:rsidR="003C3FDD" w:rsidRPr="00852E9B" w:rsidRDefault="003C3FDD" w:rsidP="00343CA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C</w:t>
            </w:r>
          </w:p>
        </w:tc>
        <w:tc>
          <w:tcPr>
            <w:tcW w:w="2835" w:type="dxa"/>
            <w:shd w:val="clear" w:color="auto" w:fill="FFFFFF" w:themeFill="background1"/>
          </w:tcPr>
          <w:p w:rsidR="003C3FDD" w:rsidRPr="00852E9B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374</w:t>
            </w:r>
          </w:p>
        </w:tc>
        <w:tc>
          <w:tcPr>
            <w:tcW w:w="1842" w:type="dxa"/>
            <w:shd w:val="clear" w:color="auto" w:fill="FFFFFF" w:themeFill="background1"/>
          </w:tcPr>
          <w:p w:rsidR="003C3FDD" w:rsidRPr="00852E9B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cinou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1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</w:t>
            </w:r>
          </w:p>
        </w:tc>
        <w:tc>
          <w:tcPr>
            <w:tcW w:w="2835" w:type="dxa"/>
            <w:shd w:val="clear" w:color="auto" w:fill="FFFFFF" w:themeFill="background1"/>
          </w:tcPr>
          <w:p w:rsidR="003C3FDD" w:rsidRPr="00852E9B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3C3FDD" w:rsidRPr="00852E9B" w:rsidTr="00AD45A1">
        <w:tc>
          <w:tcPr>
            <w:tcW w:w="1702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380</w:t>
            </w:r>
          </w:p>
        </w:tc>
        <w:tc>
          <w:tcPr>
            <w:tcW w:w="1842" w:type="dxa"/>
            <w:shd w:val="clear" w:color="auto" w:fill="FFFFFF" w:themeFill="background1"/>
          </w:tcPr>
          <w:p w:rsidR="003C3FDD" w:rsidRPr="00852E9B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cinous</w:t>
            </w:r>
            <w:proofErr w:type="spellEnd"/>
          </w:p>
        </w:tc>
        <w:tc>
          <w:tcPr>
            <w:tcW w:w="1915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1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</w:t>
            </w:r>
          </w:p>
        </w:tc>
        <w:tc>
          <w:tcPr>
            <w:tcW w:w="2835" w:type="dxa"/>
            <w:shd w:val="clear" w:color="auto" w:fill="FFFFFF" w:themeFill="background1"/>
          </w:tcPr>
          <w:p w:rsidR="003C3FDD" w:rsidRPr="00852E9B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395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405</w:t>
            </w:r>
          </w:p>
        </w:tc>
        <w:tc>
          <w:tcPr>
            <w:tcW w:w="1842" w:type="dxa"/>
            <w:shd w:val="clear" w:color="auto" w:fill="FFFFFF" w:themeFill="background1"/>
          </w:tcPr>
          <w:p w:rsidR="003C3FDD" w:rsidRPr="00852E9B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1915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C</w:t>
            </w:r>
          </w:p>
        </w:tc>
        <w:tc>
          <w:tcPr>
            <w:tcW w:w="2835" w:type="dxa"/>
            <w:shd w:val="clear" w:color="auto" w:fill="FFFFFF" w:themeFill="background1"/>
          </w:tcPr>
          <w:p w:rsidR="003C3FDD" w:rsidRPr="00852E9B" w:rsidRDefault="003C3FDD" w:rsidP="00E60E5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409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xed </w:t>
            </w:r>
            <w:proofErr w:type="spellStart"/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C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410</w:t>
            </w:r>
          </w:p>
        </w:tc>
        <w:tc>
          <w:tcPr>
            <w:tcW w:w="1842" w:type="dxa"/>
            <w:shd w:val="clear" w:color="auto" w:fill="FFFFFF" w:themeFill="background1"/>
          </w:tcPr>
          <w:p w:rsidR="003C3FDD" w:rsidRPr="00852E9B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metrioid</w:t>
            </w:r>
            <w:proofErr w:type="spellEnd"/>
          </w:p>
        </w:tc>
        <w:tc>
          <w:tcPr>
            <w:tcW w:w="1915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A</w:t>
            </w:r>
          </w:p>
        </w:tc>
        <w:tc>
          <w:tcPr>
            <w:tcW w:w="2835" w:type="dxa"/>
            <w:shd w:val="clear" w:color="auto" w:fill="FFFFFF" w:themeFill="background1"/>
          </w:tcPr>
          <w:p w:rsidR="003C3FDD" w:rsidRPr="00852E9B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41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metrioid</w:t>
            </w:r>
            <w:proofErr w:type="spellEnd"/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427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C7609B" w:rsidP="003C3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  <w:r w:rsidR="003C3FDD"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s</w:t>
            </w:r>
            <w:proofErr w:type="spellEnd"/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C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432</w:t>
            </w:r>
          </w:p>
        </w:tc>
        <w:tc>
          <w:tcPr>
            <w:tcW w:w="1842" w:type="dxa"/>
            <w:shd w:val="clear" w:color="auto" w:fill="FFFFFF" w:themeFill="background1"/>
          </w:tcPr>
          <w:p w:rsidR="003C3FDD" w:rsidRPr="00852E9B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 xml:space="preserve">Mixed </w:t>
            </w:r>
            <w:proofErr w:type="spellStart"/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</w:p>
        </w:tc>
        <w:tc>
          <w:tcPr>
            <w:tcW w:w="1915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</w:t>
            </w:r>
          </w:p>
        </w:tc>
        <w:tc>
          <w:tcPr>
            <w:tcW w:w="2835" w:type="dxa"/>
            <w:shd w:val="clear" w:color="auto" w:fill="FFFFFF" w:themeFill="background1"/>
          </w:tcPr>
          <w:p w:rsidR="003C3FDD" w:rsidRPr="00852E9B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439</w:t>
            </w:r>
          </w:p>
        </w:tc>
        <w:tc>
          <w:tcPr>
            <w:tcW w:w="1842" w:type="dxa"/>
            <w:shd w:val="clear" w:color="auto" w:fill="FFFFFF" w:themeFill="background1"/>
          </w:tcPr>
          <w:p w:rsidR="003C3FDD" w:rsidRPr="00852E9B" w:rsidRDefault="00C7609B" w:rsidP="003C3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3C3FDD"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ous</w:t>
            </w:r>
            <w:proofErr w:type="spellEnd"/>
          </w:p>
        </w:tc>
        <w:tc>
          <w:tcPr>
            <w:tcW w:w="1915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C</w:t>
            </w:r>
          </w:p>
        </w:tc>
        <w:tc>
          <w:tcPr>
            <w:tcW w:w="2835" w:type="dxa"/>
            <w:shd w:val="clear" w:color="auto" w:fill="FFFFFF" w:themeFill="background1"/>
          </w:tcPr>
          <w:p w:rsidR="003C3FDD" w:rsidRPr="00852E9B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448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xed </w:t>
            </w:r>
            <w:proofErr w:type="spellStart"/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B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3C3FDD" w:rsidRPr="00852E9B" w:rsidTr="00AD45A1">
        <w:tc>
          <w:tcPr>
            <w:tcW w:w="1702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451</w:t>
            </w:r>
          </w:p>
        </w:tc>
        <w:tc>
          <w:tcPr>
            <w:tcW w:w="1842" w:type="dxa"/>
            <w:shd w:val="clear" w:color="auto" w:fill="FFFFFF" w:themeFill="background1"/>
          </w:tcPr>
          <w:p w:rsidR="003C3FDD" w:rsidRPr="00852E9B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xed </w:t>
            </w:r>
            <w:proofErr w:type="spellStart"/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</w:p>
        </w:tc>
        <w:tc>
          <w:tcPr>
            <w:tcW w:w="1915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</w:t>
            </w:r>
          </w:p>
        </w:tc>
        <w:tc>
          <w:tcPr>
            <w:tcW w:w="2835" w:type="dxa"/>
            <w:shd w:val="clear" w:color="auto" w:fill="FFFFFF" w:themeFill="background1"/>
          </w:tcPr>
          <w:p w:rsidR="003C3FDD" w:rsidRPr="00852E9B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461</w:t>
            </w:r>
          </w:p>
        </w:tc>
        <w:tc>
          <w:tcPr>
            <w:tcW w:w="1842" w:type="dxa"/>
            <w:shd w:val="clear" w:color="auto" w:fill="FFFFFF" w:themeFill="background1"/>
          </w:tcPr>
          <w:p w:rsidR="003C3FDD" w:rsidRPr="00852E9B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1915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835" w:type="dxa"/>
            <w:shd w:val="clear" w:color="auto" w:fill="FFFFFF" w:themeFill="background1"/>
          </w:tcPr>
          <w:p w:rsidR="003C3FDD" w:rsidRPr="00852E9B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46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C7609B" w:rsidP="003C3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3C3FDD"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ous</w:t>
            </w:r>
            <w:proofErr w:type="spellEnd"/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C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3C3FDD" w:rsidRPr="00852E9B" w:rsidTr="00AD45A1">
        <w:tc>
          <w:tcPr>
            <w:tcW w:w="1702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469</w:t>
            </w:r>
          </w:p>
        </w:tc>
        <w:tc>
          <w:tcPr>
            <w:tcW w:w="1842" w:type="dxa"/>
            <w:shd w:val="clear" w:color="auto" w:fill="FFFFFF" w:themeFill="background1"/>
          </w:tcPr>
          <w:p w:rsidR="003C3FDD" w:rsidRPr="00852E9B" w:rsidRDefault="00C7609B" w:rsidP="003C3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3C3FDD"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ous</w:t>
            </w:r>
            <w:proofErr w:type="spellEnd"/>
          </w:p>
        </w:tc>
        <w:tc>
          <w:tcPr>
            <w:tcW w:w="1915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C</w:t>
            </w:r>
          </w:p>
        </w:tc>
        <w:tc>
          <w:tcPr>
            <w:tcW w:w="2835" w:type="dxa"/>
            <w:shd w:val="clear" w:color="auto" w:fill="FFFFFF" w:themeFill="background1"/>
          </w:tcPr>
          <w:p w:rsidR="003C3FDD" w:rsidRPr="00852E9B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472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xed </w:t>
            </w:r>
            <w:proofErr w:type="spellStart"/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C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483</w:t>
            </w:r>
          </w:p>
        </w:tc>
        <w:tc>
          <w:tcPr>
            <w:tcW w:w="1842" w:type="dxa"/>
            <w:shd w:val="clear" w:color="auto" w:fill="FFFFFF" w:themeFill="background1"/>
          </w:tcPr>
          <w:p w:rsidR="003C3FDD" w:rsidRPr="00852E9B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1915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1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</w:t>
            </w:r>
          </w:p>
        </w:tc>
        <w:tc>
          <w:tcPr>
            <w:tcW w:w="2835" w:type="dxa"/>
            <w:shd w:val="clear" w:color="auto" w:fill="FFFFFF" w:themeFill="background1"/>
          </w:tcPr>
          <w:p w:rsidR="003C3FDD" w:rsidRPr="00852E9B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488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C7609B" w:rsidP="003C3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3C3FDD"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ous</w:t>
            </w:r>
            <w:proofErr w:type="spellEnd"/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489</w:t>
            </w:r>
          </w:p>
        </w:tc>
        <w:tc>
          <w:tcPr>
            <w:tcW w:w="1842" w:type="dxa"/>
            <w:shd w:val="clear" w:color="auto" w:fill="FFFFFF" w:themeFill="background1"/>
          </w:tcPr>
          <w:p w:rsidR="003C3FDD" w:rsidRPr="00852E9B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metrioid</w:t>
            </w:r>
            <w:proofErr w:type="spellEnd"/>
          </w:p>
        </w:tc>
        <w:tc>
          <w:tcPr>
            <w:tcW w:w="1915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B</w:t>
            </w:r>
          </w:p>
        </w:tc>
        <w:tc>
          <w:tcPr>
            <w:tcW w:w="2835" w:type="dxa"/>
            <w:shd w:val="clear" w:color="auto" w:fill="FFFFFF" w:themeFill="background1"/>
          </w:tcPr>
          <w:p w:rsidR="003C3FDD" w:rsidRPr="00852E9B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50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xed </w:t>
            </w:r>
            <w:proofErr w:type="spellStart"/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6B5432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5432">
              <w:rPr>
                <w:rFonts w:ascii="Times New Roman" w:hAnsi="Times New Roman" w:cs="Times New Roman"/>
                <w:sz w:val="24"/>
                <w:szCs w:val="24"/>
              </w:rPr>
              <w:t>IA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503</w:t>
            </w:r>
          </w:p>
        </w:tc>
        <w:tc>
          <w:tcPr>
            <w:tcW w:w="1842" w:type="dxa"/>
            <w:shd w:val="clear" w:color="auto" w:fill="FFFFFF" w:themeFill="background1"/>
          </w:tcPr>
          <w:p w:rsidR="003C3FDD" w:rsidRPr="00852E9B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1915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851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2835" w:type="dxa"/>
            <w:shd w:val="clear" w:color="auto" w:fill="FFFFFF" w:themeFill="background1"/>
          </w:tcPr>
          <w:p w:rsidR="003C3FDD" w:rsidRPr="00852E9B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  <w:proofErr w:type="spellEnd"/>
          </w:p>
        </w:tc>
      </w:tr>
      <w:tr w:rsidR="003C3FDD" w:rsidRPr="00852E9B" w:rsidTr="00AD45A1">
        <w:tc>
          <w:tcPr>
            <w:tcW w:w="170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508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509</w:t>
            </w:r>
          </w:p>
        </w:tc>
        <w:tc>
          <w:tcPr>
            <w:tcW w:w="1842" w:type="dxa"/>
            <w:shd w:val="clear" w:color="auto" w:fill="FFFFFF" w:themeFill="background1"/>
          </w:tcPr>
          <w:p w:rsidR="003C3FDD" w:rsidRPr="0027319E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1915" w:type="dxa"/>
            <w:shd w:val="clear" w:color="auto" w:fill="FFFFFF" w:themeFill="background1"/>
          </w:tcPr>
          <w:p w:rsidR="003C3FDD" w:rsidRPr="0027319E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</w:tcPr>
          <w:p w:rsidR="003C3FDD" w:rsidRPr="0027319E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35" w:type="dxa"/>
            <w:shd w:val="clear" w:color="auto" w:fill="FFFFFF" w:themeFill="background1"/>
          </w:tcPr>
          <w:p w:rsidR="003C3FDD" w:rsidRPr="0027319E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517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27319E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27319E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27319E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27319E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523</w:t>
            </w:r>
          </w:p>
        </w:tc>
        <w:tc>
          <w:tcPr>
            <w:tcW w:w="1842" w:type="dxa"/>
            <w:shd w:val="clear" w:color="auto" w:fill="FFFFFF" w:themeFill="background1"/>
          </w:tcPr>
          <w:p w:rsidR="003C3FDD" w:rsidRPr="0027319E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1915" w:type="dxa"/>
            <w:shd w:val="clear" w:color="auto" w:fill="FFFFFF" w:themeFill="background1"/>
          </w:tcPr>
          <w:p w:rsidR="003C3FDD" w:rsidRPr="0027319E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:rsidR="003C3FDD" w:rsidRPr="0027319E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2835" w:type="dxa"/>
            <w:shd w:val="clear" w:color="auto" w:fill="FFFFFF" w:themeFill="background1"/>
          </w:tcPr>
          <w:p w:rsidR="003C3FDD" w:rsidRPr="0027319E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27319E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OVC53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27319E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 xml:space="preserve">Mixed </w:t>
            </w:r>
            <w:proofErr w:type="spellStart"/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27319E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27319E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IIC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27319E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535</w:t>
            </w:r>
          </w:p>
        </w:tc>
        <w:tc>
          <w:tcPr>
            <w:tcW w:w="1842" w:type="dxa"/>
            <w:shd w:val="clear" w:color="auto" w:fill="FFFFFF" w:themeFill="background1"/>
          </w:tcPr>
          <w:p w:rsidR="003C3FDD" w:rsidRPr="0027319E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1915" w:type="dxa"/>
            <w:shd w:val="clear" w:color="auto" w:fill="FFFFFF" w:themeFill="background1"/>
          </w:tcPr>
          <w:p w:rsidR="003C3FDD" w:rsidRPr="0027319E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auto" w:fill="FFFFFF" w:themeFill="background1"/>
          </w:tcPr>
          <w:p w:rsidR="003C3FDD" w:rsidRPr="0027319E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35" w:type="dxa"/>
            <w:shd w:val="clear" w:color="auto" w:fill="FFFFFF" w:themeFill="background1"/>
          </w:tcPr>
          <w:p w:rsidR="003C3FDD" w:rsidRPr="0027319E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547</w:t>
            </w:r>
          </w:p>
        </w:tc>
        <w:tc>
          <w:tcPr>
            <w:tcW w:w="1842" w:type="dxa"/>
            <w:shd w:val="clear" w:color="auto" w:fill="FFFFFF" w:themeFill="background1"/>
          </w:tcPr>
          <w:p w:rsidR="003C3FDD" w:rsidRPr="0027319E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1915" w:type="dxa"/>
            <w:shd w:val="clear" w:color="auto" w:fill="FFFFFF" w:themeFill="background1"/>
          </w:tcPr>
          <w:p w:rsidR="003C3FDD" w:rsidRPr="0027319E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:rsidR="003C3FDD" w:rsidRPr="0027319E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835" w:type="dxa"/>
            <w:shd w:val="clear" w:color="auto" w:fill="FFFFFF" w:themeFill="background1"/>
          </w:tcPr>
          <w:p w:rsidR="003C3FDD" w:rsidRPr="0027319E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55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27319E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27319E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27319E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27319E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552</w:t>
            </w:r>
          </w:p>
        </w:tc>
        <w:tc>
          <w:tcPr>
            <w:tcW w:w="1842" w:type="dxa"/>
            <w:shd w:val="clear" w:color="auto" w:fill="FFFFFF" w:themeFill="background1"/>
          </w:tcPr>
          <w:p w:rsidR="003C3FDD" w:rsidRPr="0027319E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1915" w:type="dxa"/>
            <w:shd w:val="clear" w:color="auto" w:fill="FFFFFF" w:themeFill="background1"/>
          </w:tcPr>
          <w:p w:rsidR="003C3FDD" w:rsidRPr="0027319E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:rsidR="003C3FDD" w:rsidRPr="0027319E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IIC</w:t>
            </w:r>
          </w:p>
        </w:tc>
        <w:tc>
          <w:tcPr>
            <w:tcW w:w="2835" w:type="dxa"/>
            <w:shd w:val="clear" w:color="auto" w:fill="FFFFFF" w:themeFill="background1"/>
          </w:tcPr>
          <w:p w:rsidR="003C3FDD" w:rsidRPr="0027319E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56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27319E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27319E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27319E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3C3FDD" w:rsidRPr="0027319E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C3FDD" w:rsidRPr="00852E9B" w:rsidTr="00AD45A1">
        <w:tc>
          <w:tcPr>
            <w:tcW w:w="1702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3C3FDD" w:rsidRPr="00852E9B" w:rsidRDefault="003C3FDD" w:rsidP="00852E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2E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C572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3C3FDD" w:rsidRPr="0027319E" w:rsidRDefault="003C3FDD" w:rsidP="003C3FD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Serous</w:t>
            </w:r>
            <w:proofErr w:type="spellEnd"/>
            <w:r w:rsidRPr="002731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15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3C3FDD" w:rsidRPr="0027319E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3C3FDD" w:rsidRPr="0027319E" w:rsidRDefault="003C3FDD" w:rsidP="00852E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IB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shd w:val="clear" w:color="auto" w:fill="FFFFFF" w:themeFill="background1"/>
          </w:tcPr>
          <w:p w:rsidR="003C3FDD" w:rsidRPr="0027319E" w:rsidRDefault="003C3FDD" w:rsidP="00AD11F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319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:rsidR="00EC4DB8" w:rsidRPr="007A7432" w:rsidRDefault="00EC4DB8">
      <w:pPr>
        <w:rPr>
          <w:rFonts w:ascii="Times New Roman" w:hAnsi="Times New Roman" w:cs="Times New Roman"/>
          <w:sz w:val="24"/>
          <w:szCs w:val="24"/>
        </w:rPr>
      </w:pPr>
    </w:p>
    <w:sectPr w:rsidR="00EC4DB8" w:rsidRPr="007A7432" w:rsidSect="00101A2B">
      <w:pgSz w:w="12240" w:h="15840"/>
      <w:pgMar w:top="1440" w:right="1800" w:bottom="18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2A30900"/>
    <w:multiLevelType w:val="hybridMultilevel"/>
    <w:tmpl w:val="68E2438C"/>
    <w:lvl w:ilvl="0" w:tplc="A6882268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568C73B9"/>
    <w:multiLevelType w:val="hybridMultilevel"/>
    <w:tmpl w:val="865AAB16"/>
    <w:lvl w:ilvl="0" w:tplc="215C110E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>
    <w:nsid w:val="61E25E20"/>
    <w:multiLevelType w:val="hybridMultilevel"/>
    <w:tmpl w:val="404AA6CE"/>
    <w:lvl w:ilvl="0" w:tplc="CA3AAF4A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6AB914FD"/>
    <w:multiLevelType w:val="hybridMultilevel"/>
    <w:tmpl w:val="1FF44FE0"/>
    <w:lvl w:ilvl="0" w:tplc="326A9426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/>
  <w:rsids>
    <w:rsidRoot w:val="007A7432"/>
    <w:rsid w:val="00025C99"/>
    <w:rsid w:val="000868DE"/>
    <w:rsid w:val="000E1125"/>
    <w:rsid w:val="00101A2B"/>
    <w:rsid w:val="001039B7"/>
    <w:rsid w:val="00122A95"/>
    <w:rsid w:val="00190F9D"/>
    <w:rsid w:val="001A5903"/>
    <w:rsid w:val="002443C7"/>
    <w:rsid w:val="0027319E"/>
    <w:rsid w:val="002E14E4"/>
    <w:rsid w:val="003203E7"/>
    <w:rsid w:val="00343CAE"/>
    <w:rsid w:val="003C3FDD"/>
    <w:rsid w:val="004320FA"/>
    <w:rsid w:val="004F3B03"/>
    <w:rsid w:val="005B2C1D"/>
    <w:rsid w:val="005C6DCC"/>
    <w:rsid w:val="006B5432"/>
    <w:rsid w:val="006D2E02"/>
    <w:rsid w:val="006E08D0"/>
    <w:rsid w:val="006F341C"/>
    <w:rsid w:val="00735BA5"/>
    <w:rsid w:val="007645C9"/>
    <w:rsid w:val="007A32D2"/>
    <w:rsid w:val="007A5E81"/>
    <w:rsid w:val="007A7432"/>
    <w:rsid w:val="007D5447"/>
    <w:rsid w:val="007D7ADB"/>
    <w:rsid w:val="00813887"/>
    <w:rsid w:val="00852E9B"/>
    <w:rsid w:val="008862EF"/>
    <w:rsid w:val="00995839"/>
    <w:rsid w:val="009B37B0"/>
    <w:rsid w:val="009C2334"/>
    <w:rsid w:val="009F0A82"/>
    <w:rsid w:val="00A44E49"/>
    <w:rsid w:val="00A91244"/>
    <w:rsid w:val="00AD11F7"/>
    <w:rsid w:val="00AD45A1"/>
    <w:rsid w:val="00C12E7B"/>
    <w:rsid w:val="00C25A0C"/>
    <w:rsid w:val="00C7609B"/>
    <w:rsid w:val="00DF7B80"/>
    <w:rsid w:val="00E15805"/>
    <w:rsid w:val="00E60E55"/>
    <w:rsid w:val="00E6783C"/>
    <w:rsid w:val="00EB6A68"/>
    <w:rsid w:val="00EC4DB8"/>
    <w:rsid w:val="00F860D8"/>
    <w:rsid w:val="00FD11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CA" w:eastAsia="fr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A82"/>
    <w:pPr>
      <w:spacing w:after="200" w:line="276" w:lineRule="auto"/>
    </w:pPr>
    <w:rPr>
      <w:rFonts w:cs="Calibri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99"/>
    <w:rsid w:val="00EB6A68"/>
    <w:rPr>
      <w:rFonts w:cs="Calibri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99"/>
    <w:rsid w:val="007D5447"/>
    <w:rPr>
      <w:rFonts w:cs="Calibri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Paragraphedeliste">
    <w:name w:val="List Paragraph"/>
    <w:basedOn w:val="Normal"/>
    <w:uiPriority w:val="99"/>
    <w:qFormat/>
    <w:rsid w:val="003203E7"/>
    <w:pPr>
      <w:ind w:left="720"/>
    </w:pPr>
  </w:style>
  <w:style w:type="character" w:styleId="Marquedecommentaire">
    <w:name w:val="annotation reference"/>
    <w:basedOn w:val="Policepardfaut"/>
    <w:uiPriority w:val="99"/>
    <w:semiHidden/>
    <w:rsid w:val="00A9124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A9124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514A9"/>
    <w:rPr>
      <w:rFonts w:cs="Calibri"/>
      <w:sz w:val="20"/>
      <w:szCs w:val="20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A9124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514A9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rsid w:val="00A9124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14A9"/>
    <w:rPr>
      <w:rFonts w:ascii="Times New Roman" w:hAnsi="Times New Roman"/>
      <w:sz w:val="0"/>
      <w:szCs w:val="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1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MSS Université de Sherbrooke</Company>
  <LinksUpToDate>false</LinksUpToDate>
  <CharactersWithSpaces>1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a1902</dc:creator>
  <cp:keywords/>
  <dc:description/>
  <cp:lastModifiedBy>pica1902</cp:lastModifiedBy>
  <cp:revision>2</cp:revision>
  <cp:lastPrinted>2009-08-10T15:02:00Z</cp:lastPrinted>
  <dcterms:created xsi:type="dcterms:W3CDTF">2012-10-01T20:48:00Z</dcterms:created>
  <dcterms:modified xsi:type="dcterms:W3CDTF">2012-10-01T20:48:00Z</dcterms:modified>
</cp:coreProperties>
</file>